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Search 1 and 2:</w:t>
      </w: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 xml:space="preserve"> Metformin for the management of type 2 diabetes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Databases: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</w:pPr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EBM Reviews - Cochrane Database of Systematic Reviews [search 1]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color w:val="0A0905"/>
          <w:sz w:val="24"/>
          <w:szCs w:val="24"/>
          <w:lang w:val="en-GB" w:eastAsia="en-GB"/>
        </w:rPr>
      </w:pPr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EBM Reviews - Database of Abstracts of Reviews of Effects [search 1]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</w:pPr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Ovid MEDLINE(R) [search 2]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color w:val="0A0905"/>
          <w:sz w:val="24"/>
          <w:szCs w:val="24"/>
          <w:lang w:val="en-GB" w:eastAsia="en-GB"/>
        </w:rPr>
      </w:pPr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Ovid MEDLINE(R) In-Process &amp; Other Non-Indexed Citations [search 2]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</w:pPr>
      <w:proofErr w:type="spellStart"/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Embase</w:t>
      </w:r>
      <w:proofErr w:type="spellEnd"/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 xml:space="preserve"> [search 2]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</w:pPr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EBM Reviews - Health Technology Assessment [search 2]</w:t>
      </w:r>
    </w:p>
    <w:p w:rsidR="00542052" w:rsidRPr="00B24444" w:rsidRDefault="00542052" w:rsidP="00542052">
      <w:pPr>
        <w:spacing w:after="0" w:line="360" w:lineRule="auto"/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</w:pPr>
      <w:r w:rsidRPr="00B24444">
        <w:rPr>
          <w:rFonts w:ascii="Times New Roman" w:hAnsi="Times New Roman"/>
          <w:b/>
          <w:bCs/>
          <w:color w:val="0A0905"/>
          <w:sz w:val="24"/>
          <w:szCs w:val="24"/>
          <w:lang w:val="en-GB" w:eastAsia="en-GB"/>
        </w:rPr>
        <w:t>International Pharmaceutical Abstracts [search 2]</w:t>
      </w:r>
      <w:bookmarkStart w:id="0" w:name="_GoBack"/>
      <w:bookmarkEnd w:id="0"/>
    </w:p>
    <w:tbl>
      <w:tblPr>
        <w:tblW w:w="5000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627"/>
        <w:gridCol w:w="7201"/>
        <w:gridCol w:w="1100"/>
      </w:tblGrid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4033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Searches</w:t>
            </w:r>
          </w:p>
        </w:tc>
        <w:tc>
          <w:tcPr>
            <w:tcW w:w="616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Results</w:t>
            </w: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opulation</w:t>
            </w: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riatrics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riatrics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geriatric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patient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geriatric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lder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 or geriatric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elder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frail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lderl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rail elderly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d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ged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adul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&gt;65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ver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65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or/1-12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Mellitu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, Type 2.mp. or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exp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Mellitu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, Type 2/</w:t>
            </w:r>
          </w:p>
        </w:tc>
        <w:tc>
          <w:tcPr>
            <w:tcW w:w="616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9E6530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fr-FR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MODY or NIDDM or T2DM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o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sulin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depend$ or noninsulin$ depend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insulin?depen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insulin?depen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(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y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2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y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II) adj3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o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(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keto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?resis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?keto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) adj6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((late or adult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matu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slow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stab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) adj3 onset) and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b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ti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14-19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EB5031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9E6530">
              <w:rPr>
                <w:rFonts w:ascii="Times New Roman" w:hAnsi="Times New Roman"/>
                <w:sz w:val="24"/>
                <w:szCs w:val="24"/>
                <w:lang w:val="pt-BR"/>
              </w:rPr>
              <w:t>Diabetes Insipidus.mp. or exp Diabetes Insipidus/</w:t>
            </w:r>
          </w:p>
        </w:tc>
        <w:tc>
          <w:tcPr>
            <w:tcW w:w="616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9E6530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pt-BR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diabe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$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insipidus.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21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22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n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23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tervention</w:t>
            </w: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biguanide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tformi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etformin/ 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25-26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rtali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rtality/ 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quality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life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uality of life/ 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QOL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cardiovascular event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yocardia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nfarction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stroke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izatio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spitalization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F63C1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isatio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spitalisation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lif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expectancy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mpairment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tatus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functional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tatus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functional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mpairment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renal failure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renal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sufficienc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nal insufficiency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adverse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event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dverse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ffects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dverse effects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rug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xici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rug toxicity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safety.mp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patient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afe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atient safety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falls.mp.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lirium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elirium/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28-49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Limits</w:t>
            </w:r>
            <w:proofErr w:type="spellEnd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designs</w:t>
            </w:r>
            <w:proofErr w:type="spellEnd"/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(systematic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.t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meta-analysis.pt. or meta-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analysis.t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systematic literature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.t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(systematic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and review.pt.) or consensus development conference.pt. or practice guideline.pt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ochrane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 database of systematic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s.jn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acp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 journal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lub.jn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health technology assessment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winchester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england.jn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evidence report technology assessment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summary.jn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drug class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s.t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) or (clinical guideline.tw and management.tw) or ((evidence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based.t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evidence-based medicine.sh. or best practice*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evidence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synthesi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) and (review.pt. or diseases category.mp. or behaviour.sh. and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behavior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 mechanisms.mp. or therapeutics.sh. or evaluation studies.pt. or validation studies.pt. or guideline.pt. or pmcbook.mp.)) or ((systematic.tw or systematically.tw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ritical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(study selection.tw.) or (predetermined.tw or inclusion.tw and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riter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w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) or exclusion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riteri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w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main outcome measures.tw. or standard of care.tw. or </w:t>
            </w: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lastRenderedPageBreak/>
              <w:t>standards of care.tw.) and (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survey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survey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overview*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w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review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search*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w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handsearch.tw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analysi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ritique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appraisal.tw. or (reduction.tw. and (risk.sh. or risk.tw.) and (death.mp or recurrence.mp))) and (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literature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article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publication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publication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bibliography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bibliographie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published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unpublished.tw. or citation.tw. or citations.tw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database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internet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extbook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or references.tw. or scales.tw. or papers.tw. or datasets.tw. o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rial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meta-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analy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tw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 or (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clinical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 xml:space="preserve">. and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studies.ti,ab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.) or treatment outcome.sh. or treatment outcome.tw. or pmcbook.mp.)) not (letter.pt. or newspaper article.pt. or comment.pt.)</w:t>
            </w:r>
          </w:p>
        </w:tc>
        <w:tc>
          <w:tcPr>
            <w:tcW w:w="616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Population AND Condition AND Intervention AND Outcome AND Limits, Study designs</w:t>
            </w: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3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13 and 24 and 27 and 50 and 51</w:t>
            </w:r>
          </w:p>
        </w:tc>
        <w:tc>
          <w:tcPr>
            <w:tcW w:w="616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b/>
                <w:color w:val="0A0905"/>
                <w:sz w:val="24"/>
                <w:szCs w:val="24"/>
                <w:lang w:val="en-GB" w:eastAsia="en-GB"/>
              </w:rPr>
            </w:pPr>
          </w:p>
        </w:tc>
      </w:tr>
    </w:tbl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 xml:space="preserve">Search 3B: </w:t>
      </w: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Metformin for the management of type 2 diabetes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Databases: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Ovid MEDLINE(R)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Ovid MEDLINE(R) In-Process &amp; Other Non-Indexed Citations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EBM Reviews - Health Technology Assessment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International Pharmaceutical Abstracts</w:t>
      </w:r>
    </w:p>
    <w:tbl>
      <w:tblPr>
        <w:tblW w:w="6502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627"/>
        <w:gridCol w:w="7091"/>
        <w:gridCol w:w="111"/>
        <w:gridCol w:w="1101"/>
        <w:gridCol w:w="1340"/>
        <w:gridCol w:w="1340"/>
      </w:tblGrid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3102" w:type="pct"/>
            <w:gridSpan w:val="2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Searches</w:t>
            </w:r>
          </w:p>
        </w:tc>
        <w:tc>
          <w:tcPr>
            <w:tcW w:w="474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Results</w:t>
            </w: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3846" w:type="pct"/>
            <w:gridSpan w:val="4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opulation</w:t>
            </w: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riatrics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riatrics/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geriatric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patient.mp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geriatric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lder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 or geriatric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elder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frail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lderl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rail elderly/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d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ged/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adul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&gt;65.mp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ver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65.mp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or/1-12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3846" w:type="pct"/>
            <w:gridSpan w:val="4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Mellitu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, Type 2.mp. or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exp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Mellitu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, Type 2/</w:t>
            </w:r>
          </w:p>
        </w:tc>
        <w:tc>
          <w:tcPr>
            <w:tcW w:w="522" w:type="pct"/>
            <w:gridSpan w:val="2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9E6530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fr-FR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MODY or NIDDM or T2DM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o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sulin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depend$ or noninsulin$ depend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insulin?depen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insulin?depen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rHeight w:val="98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(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y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2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y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II) adj3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o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(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keto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?resis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?keto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) adj6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((late or adult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matu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slow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stab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) adj3 onset) and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b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ti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14-19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EB5031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9E6530">
              <w:rPr>
                <w:rFonts w:ascii="Times New Roman" w:hAnsi="Times New Roman"/>
                <w:sz w:val="24"/>
                <w:szCs w:val="24"/>
                <w:lang w:val="pt-BR"/>
              </w:rPr>
              <w:t>Diabetes Insipidus.mp. or exp Diabetes Insipidus/</w:t>
            </w:r>
          </w:p>
        </w:tc>
        <w:tc>
          <w:tcPr>
            <w:tcW w:w="522" w:type="pct"/>
            <w:gridSpan w:val="2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9E6530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pt-BR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diabe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$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insipidus.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21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22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05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n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23</w:t>
            </w:r>
          </w:p>
        </w:tc>
        <w:tc>
          <w:tcPr>
            <w:tcW w:w="52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846" w:type="pct"/>
            <w:gridSpan w:val="4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57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biguanide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tformi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etformin/ 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25-26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3846" w:type="pct"/>
            <w:gridSpan w:val="4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rtali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rtality/ 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quality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life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uality of life/ 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QOL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cardiovascular event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yocardia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nfarction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stroke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izatio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spitalization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F63C1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isatio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spitalisation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lif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expectancy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mpairment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tatus.mp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functional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tatus.mp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functional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mpairment.mp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renal failure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renal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sufficienc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nal insufficiency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adverse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event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dverse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ffects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dverse effects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rug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xici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rug toxicity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safety.mp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patient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afe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atient safety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falls.mp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lirium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elirium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28-49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3846" w:type="pct"/>
            <w:gridSpan w:val="4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Limits</w:t>
            </w:r>
            <w:proofErr w:type="spellEnd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designs</w:t>
            </w:r>
            <w:proofErr w:type="spellEnd"/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randomize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controlle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trial.pt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controlle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clinica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trial.pt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randomized.ab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placebo.ab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therapy.fs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randomly.ab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trial.ab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groups.ab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51-58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imals/ not humans.sh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59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n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60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Comparativ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studies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Follow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-up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studies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Time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factors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chang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$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evaluat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$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reviewed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prospective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$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retrospective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$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baseline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cohort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case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eries.tw.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61-72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gridAfter w:val="2"/>
          <w:wAfter w:w="1154" w:type="pct"/>
          <w:tblCellSpacing w:w="0" w:type="dxa"/>
        </w:trPr>
        <w:tc>
          <w:tcPr>
            <w:tcW w:w="3846" w:type="pct"/>
            <w:gridSpan w:val="4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Population AND Condition AND Intervention AND Outcome AND Limits, Study </w:t>
            </w: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designs</w:t>
            </w:r>
          </w:p>
        </w:tc>
      </w:tr>
      <w:tr w:rsidR="00542052" w:rsidRPr="00B24444" w:rsidTr="006D7889">
        <w:trPr>
          <w:gridAfter w:val="2"/>
          <w:wAfter w:w="1154" w:type="pct"/>
          <w:tblCellSpacing w:w="0" w:type="dxa"/>
        </w:trPr>
        <w:tc>
          <w:tcPr>
            <w:tcW w:w="270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3102" w:type="pct"/>
            <w:gridSpan w:val="2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13 and 24 and 27 and 50 and 73</w:t>
            </w:r>
          </w:p>
        </w:tc>
        <w:tc>
          <w:tcPr>
            <w:tcW w:w="474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outlineLvl w:val="0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 xml:space="preserve">Search 3B: </w:t>
      </w:r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Metformin for the management of type 2 diabetes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u w:val="single"/>
          <w:lang w:val="en-GB"/>
        </w:rPr>
      </w:pPr>
      <w:r w:rsidRPr="00B24444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Database:</w:t>
      </w:r>
    </w:p>
    <w:p w:rsidR="00542052" w:rsidRPr="00B24444" w:rsidRDefault="00542052" w:rsidP="00542052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proofErr w:type="spellStart"/>
      <w:r w:rsidRPr="00B24444">
        <w:rPr>
          <w:rFonts w:ascii="Times New Roman" w:hAnsi="Times New Roman"/>
          <w:b/>
          <w:bCs/>
          <w:sz w:val="24"/>
          <w:szCs w:val="24"/>
          <w:lang w:val="en-GB"/>
        </w:rPr>
        <w:t>Embase</w:t>
      </w:r>
      <w:proofErr w:type="spellEnd"/>
    </w:p>
    <w:tbl>
      <w:tblPr>
        <w:tblW w:w="5001" w:type="pct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627"/>
        <w:gridCol w:w="7201"/>
        <w:gridCol w:w="1102"/>
      </w:tblGrid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hyperlink r:id="rId6" w:history="1">
              <w:r w:rsidRPr="00B24444">
                <w:rPr>
                  <w:rFonts w:ascii="Times New Roman" w:hAnsi="Times New Roman"/>
                  <w:b/>
                  <w:bCs/>
                  <w:sz w:val="24"/>
                  <w:szCs w:val="24"/>
                  <w:lang w:val="en-GB" w:eastAsia="en-GB"/>
                </w:rPr>
                <w:t>#</w:t>
              </w:r>
            </w:hyperlink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Searches</w:t>
            </w:r>
          </w:p>
        </w:tc>
        <w:tc>
          <w:tcPr>
            <w:tcW w:w="617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color w:val="0A0905"/>
                <w:sz w:val="24"/>
                <w:szCs w:val="24"/>
                <w:lang w:val="en-GB" w:eastAsia="en-GB"/>
              </w:rPr>
              <w:t>Results</w:t>
            </w: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opulation</w:t>
            </w: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riatrics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riatrics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geriatric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patient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geriatric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lder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 or geriatric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b,ti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elder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frail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lderl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rail elderly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d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ged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adul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ld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&gt;65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over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65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or/1-12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Mellitu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, Type 2.mp. or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exp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Diabete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Mellitus</w:t>
            </w:r>
            <w:proofErr w:type="spellEnd"/>
            <w:r w:rsidRPr="009E6530">
              <w:rPr>
                <w:rFonts w:ascii="Times New Roman" w:hAnsi="Times New Roman"/>
                <w:sz w:val="24"/>
                <w:szCs w:val="24"/>
                <w:lang w:val="fr-FR"/>
              </w:rPr>
              <w:t>, Type 2/</w:t>
            </w:r>
          </w:p>
        </w:tc>
        <w:tc>
          <w:tcPr>
            <w:tcW w:w="617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fr-FR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9E6530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fr-FR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MODY or NIDDM or T2DM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o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sulin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depend$ or noninsulin$ depend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insulin?depen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insulin?depend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(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y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2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y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II) adj3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o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((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keto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?resis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non?keto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) adj6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((late or adult$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matu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 or slow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stab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$) adj3 onset) and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iabe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b</w:t>
            </w: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,ti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14-19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EB5031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9E6530">
              <w:rPr>
                <w:rFonts w:ascii="Times New Roman" w:hAnsi="Times New Roman"/>
                <w:sz w:val="24"/>
                <w:szCs w:val="24"/>
                <w:lang w:val="pt-BR"/>
              </w:rPr>
              <w:t>Diabetes Insipidus.mp. or exp Diabetes Insipidus/</w:t>
            </w:r>
          </w:p>
        </w:tc>
        <w:tc>
          <w:tcPr>
            <w:tcW w:w="617" w:type="pct"/>
          </w:tcPr>
          <w:p w:rsidR="00542052" w:rsidRPr="009E6530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pt-BR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9E6530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pt-BR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diabet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$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insipidus.tw,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21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22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not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23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tervention</w:t>
            </w: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biguanide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>*.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tformi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etformin/ 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eastAsia="Arial Unicode MS" w:hAnsi="Times New Roman"/>
                <w:sz w:val="24"/>
                <w:szCs w:val="24"/>
                <w:lang w:val="en-GB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25-26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utcome</w:t>
            </w: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rtali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rtality/ 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quality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life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quality of life/ 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QOL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cardiovascular event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myocardial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nfarction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stroke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izatio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spitalization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F63C1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isation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spitalisation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lif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expectancy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mpairment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cognitive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tatus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functional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status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sz w:val="24"/>
                <w:szCs w:val="24"/>
              </w:rPr>
              <w:t>functional</w:t>
            </w:r>
            <w:proofErr w:type="spellEnd"/>
            <w:proofErr w:type="gram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impairment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renal failure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renal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sufficienc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nal insufficiency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 xml:space="preserve">adverse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drug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 xml:space="preserve"> event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adverse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ffects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dverse effects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drug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xici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rug toxicity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safety.mp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patient</w:t>
            </w:r>
            <w:proofErr w:type="gram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afety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atient safety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24444">
              <w:rPr>
                <w:rFonts w:ascii="Times New Roman" w:hAnsi="Times New Roman"/>
                <w:sz w:val="24"/>
                <w:szCs w:val="24"/>
              </w:rPr>
              <w:t>falls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elirium.mp. or </w:t>
            </w:r>
            <w:proofErr w:type="spellStart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>exp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elirium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4444">
              <w:rPr>
                <w:rFonts w:ascii="Times New Roman" w:hAnsi="Times New Roman"/>
                <w:sz w:val="24"/>
                <w:szCs w:val="24"/>
              </w:rPr>
              <w:t>or</w:t>
            </w:r>
            <w:proofErr w:type="spellEnd"/>
            <w:r w:rsidRPr="00B24444">
              <w:rPr>
                <w:rFonts w:ascii="Times New Roman" w:hAnsi="Times New Roman"/>
                <w:sz w:val="24"/>
                <w:szCs w:val="24"/>
              </w:rPr>
              <w:t>/28-49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Limits</w:t>
            </w:r>
            <w:proofErr w:type="spellEnd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Study</w:t>
            </w:r>
            <w:proofErr w:type="spellEnd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b/>
                <w:sz w:val="24"/>
                <w:szCs w:val="24"/>
              </w:rPr>
              <w:t>designs</w:t>
            </w:r>
            <w:proofErr w:type="spellEnd"/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random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factorial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rossover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ross</w:t>
            </w:r>
            <w:proofErr w:type="spellEnd"/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over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ross-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over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placebo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doubl</w:t>
            </w:r>
            <w:proofErr w:type="spellEnd"/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blin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spellStart"/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singl</w:t>
            </w:r>
            <w:proofErr w:type="spellEnd"/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adj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blin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)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assign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allocat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volunteer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mp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crossover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procedure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double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blin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procedure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randomize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ontrolle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trial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single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blin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procedure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or/51-65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ontrolled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study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Treatment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outcome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Major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linical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study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linical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trial/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hang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tw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evaluat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$.tw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reviewed.tw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baseline.tw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(</w:t>
            </w:r>
            <w:proofErr w:type="gram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compare</w:t>
            </w:r>
            <w:proofErr w:type="gram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$ 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or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 xml:space="preserve"> compara$).</w:t>
            </w:r>
            <w:proofErr w:type="spellStart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tw</w:t>
            </w:r>
            <w:proofErr w:type="spellEnd"/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</w:tcPr>
          <w:p w:rsidR="00542052" w:rsidRPr="00B24444" w:rsidRDefault="00542052" w:rsidP="006D7889">
            <w:pPr>
              <w:spacing w:after="0" w:line="360" w:lineRule="auto"/>
              <w:jc w:val="both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or/66-75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42052" w:rsidRPr="00DE425A" w:rsidTr="006D7889">
        <w:trPr>
          <w:tblCellSpacing w:w="0" w:type="dxa"/>
        </w:trPr>
        <w:tc>
          <w:tcPr>
            <w:tcW w:w="5000" w:type="pct"/>
            <w:gridSpan w:val="3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opulation AND Condition AND Intervention AND Outcome AND Limits, Study designs</w:t>
            </w:r>
          </w:p>
        </w:tc>
      </w:tr>
      <w:tr w:rsidR="00542052" w:rsidRPr="00B24444" w:rsidTr="006D7889">
        <w:trPr>
          <w:tblCellSpacing w:w="0" w:type="dxa"/>
        </w:trPr>
        <w:tc>
          <w:tcPr>
            <w:tcW w:w="351" w:type="pct"/>
            <w:vAlign w:val="center"/>
          </w:tcPr>
          <w:p w:rsidR="00542052" w:rsidRPr="00B24444" w:rsidRDefault="00542052" w:rsidP="00542052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</w:p>
        </w:tc>
        <w:tc>
          <w:tcPr>
            <w:tcW w:w="4032" w:type="pct"/>
            <w:vAlign w:val="center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</w:pPr>
            <w:r w:rsidRPr="00B24444">
              <w:rPr>
                <w:rFonts w:ascii="Times New Roman" w:hAnsi="Times New Roman"/>
                <w:color w:val="0A0905"/>
                <w:sz w:val="24"/>
                <w:szCs w:val="24"/>
                <w:lang w:val="en-GB" w:eastAsia="en-GB"/>
              </w:rPr>
              <w:t>13 and 24 and 27 and 50 and 76</w:t>
            </w:r>
          </w:p>
        </w:tc>
        <w:tc>
          <w:tcPr>
            <w:tcW w:w="617" w:type="pct"/>
          </w:tcPr>
          <w:p w:rsidR="00542052" w:rsidRPr="00B24444" w:rsidRDefault="00542052" w:rsidP="006D78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42052" w:rsidRPr="00B24444" w:rsidRDefault="00542052" w:rsidP="00542052">
      <w:pPr>
        <w:spacing w:before="100" w:beforeAutospacing="1" w:after="240"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462BB6" w:rsidRDefault="00462BB6"/>
    <w:sectPr w:rsidR="00462BB6" w:rsidSect="00161610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6258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71D3" w:rsidRDefault="00B709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71D3" w:rsidRDefault="00B7093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945030"/>
    <w:multiLevelType w:val="hybridMultilevel"/>
    <w:tmpl w:val="3C7859BA"/>
    <w:lvl w:ilvl="0" w:tplc="A55AF69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1">
    <w:nsid w:val="51DB1591"/>
    <w:multiLevelType w:val="hybridMultilevel"/>
    <w:tmpl w:val="B2E0D076"/>
    <w:lvl w:ilvl="0" w:tplc="A55AF69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2">
    <w:nsid w:val="75407AB3"/>
    <w:multiLevelType w:val="hybridMultilevel"/>
    <w:tmpl w:val="3C7859BA"/>
    <w:lvl w:ilvl="0" w:tplc="A55AF69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052"/>
    <w:rsid w:val="00462BB6"/>
    <w:rsid w:val="00542052"/>
    <w:rsid w:val="00B7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052"/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420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2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052"/>
    <w:rPr>
      <w:rFonts w:ascii="Calibri" w:eastAsia="Calibri" w:hAnsi="Calibri" w:cs="Times New Roman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052"/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420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420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052"/>
    <w:rPr>
      <w:rFonts w:ascii="Calibri" w:eastAsia="Calibri" w:hAnsi="Calibri" w:cs="Times New Roman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ovidsp.uk.ovid.com/sp-3.8.1a/ovidweb.cgi?&amp;S=DCDLPDGALHHFOEDMFNOKEBEGNLKJAA00&amp;Sort+Sets=descendin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316</Words>
  <Characters>750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 Martinez</dc:creator>
  <cp:lastModifiedBy>Yolanda Martinez</cp:lastModifiedBy>
  <cp:revision>1</cp:revision>
  <dcterms:created xsi:type="dcterms:W3CDTF">2015-09-01T14:47:00Z</dcterms:created>
  <dcterms:modified xsi:type="dcterms:W3CDTF">2015-09-01T16:19:00Z</dcterms:modified>
</cp:coreProperties>
</file>